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0A983" w14:textId="24FAF37B" w:rsidR="00737830" w:rsidRDefault="007B3425" w:rsidP="00B032CB">
      <w:pPr>
        <w:spacing w:line="480" w:lineRule="auto"/>
        <w:rPr>
          <w:u w:val="single"/>
        </w:rPr>
      </w:pPr>
      <w:r>
        <w:rPr>
          <w:u w:val="single"/>
        </w:rPr>
        <w:t>S4 File: Summary of the risk of bias assessment results.</w:t>
      </w: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358"/>
        <w:gridCol w:w="1359"/>
        <w:gridCol w:w="1358"/>
        <w:gridCol w:w="1359"/>
        <w:gridCol w:w="1358"/>
        <w:gridCol w:w="1430"/>
        <w:gridCol w:w="1287"/>
        <w:gridCol w:w="1264"/>
        <w:gridCol w:w="1453"/>
        <w:gridCol w:w="1382"/>
        <w:gridCol w:w="1418"/>
        <w:gridCol w:w="1276"/>
      </w:tblGrid>
      <w:tr w:rsidR="004326BD" w14:paraId="68EBBE0D" w14:textId="77777777" w:rsidTr="007264B3">
        <w:tc>
          <w:tcPr>
            <w:tcW w:w="1358" w:type="dxa"/>
          </w:tcPr>
          <w:p w14:paraId="0E53F603" w14:textId="77777777" w:rsidR="00B032CB" w:rsidRPr="00730456" w:rsidRDefault="00B032CB" w:rsidP="00B032CB">
            <w:r w:rsidRPr="00730456">
              <w:t>Authors</w:t>
            </w:r>
          </w:p>
        </w:tc>
        <w:tc>
          <w:tcPr>
            <w:tcW w:w="1359" w:type="dxa"/>
          </w:tcPr>
          <w:p w14:paraId="46118863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the</w:t>
            </w:r>
          </w:p>
          <w:p w14:paraId="29AA19C1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Study’s target</w:t>
            </w:r>
          </w:p>
          <w:p w14:paraId="7DAAC824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population a close</w:t>
            </w:r>
          </w:p>
          <w:p w14:paraId="1BCD14C7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representation</w:t>
            </w:r>
          </w:p>
          <w:p w14:paraId="25A2C7F9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of the national</w:t>
            </w:r>
          </w:p>
          <w:p w14:paraId="70DE5F57" w14:textId="161EC552" w:rsidR="00B032CB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population</w:t>
            </w:r>
            <w:r w:rsidR="007264B3">
              <w:rPr>
                <w:lang w:val="en-ZA"/>
              </w:rPr>
              <w:t>?</w:t>
            </w:r>
          </w:p>
          <w:p w14:paraId="1DFC7C2D" w14:textId="77777777" w:rsidR="004326BD" w:rsidRPr="00730456" w:rsidRDefault="004326BD" w:rsidP="00B032CB"/>
        </w:tc>
        <w:tc>
          <w:tcPr>
            <w:tcW w:w="1358" w:type="dxa"/>
          </w:tcPr>
          <w:p w14:paraId="7A348FA7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the</w:t>
            </w:r>
          </w:p>
          <w:p w14:paraId="4D77FA8B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sampling frame</w:t>
            </w:r>
          </w:p>
          <w:p w14:paraId="0ED39086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a true or close</w:t>
            </w:r>
          </w:p>
          <w:p w14:paraId="655C18FA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representation</w:t>
            </w:r>
          </w:p>
          <w:p w14:paraId="193726C8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of the target</w:t>
            </w:r>
          </w:p>
          <w:p w14:paraId="73D79913" w14:textId="613A7BB3" w:rsidR="00B032CB" w:rsidRPr="00730456" w:rsidRDefault="00B032CB" w:rsidP="00B032CB">
            <w:r w:rsidRPr="00730456">
              <w:rPr>
                <w:lang w:val="en-ZA"/>
              </w:rPr>
              <w:t>population</w:t>
            </w:r>
            <w:r w:rsidR="007264B3">
              <w:rPr>
                <w:lang w:val="en-ZA"/>
              </w:rPr>
              <w:t>?</w:t>
            </w:r>
          </w:p>
        </w:tc>
        <w:tc>
          <w:tcPr>
            <w:tcW w:w="1359" w:type="dxa"/>
          </w:tcPr>
          <w:p w14:paraId="3118669D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some</w:t>
            </w:r>
          </w:p>
          <w:p w14:paraId="1025607E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form of</w:t>
            </w:r>
          </w:p>
          <w:p w14:paraId="04F371E2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random</w:t>
            </w:r>
          </w:p>
          <w:p w14:paraId="0A648FBF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selection used</w:t>
            </w:r>
          </w:p>
          <w:p w14:paraId="4EEB3F0B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to select the</w:t>
            </w:r>
          </w:p>
          <w:p w14:paraId="31DE6CBA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sample, OR,</w:t>
            </w:r>
          </w:p>
          <w:p w14:paraId="3CFDEC58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a census</w:t>
            </w:r>
          </w:p>
          <w:p w14:paraId="7460BE76" w14:textId="1BA87C50" w:rsidR="00B032CB" w:rsidRPr="00730456" w:rsidRDefault="00B032CB" w:rsidP="00B032CB">
            <w:r w:rsidRPr="00730456">
              <w:rPr>
                <w:lang w:val="en-ZA"/>
              </w:rPr>
              <w:t>undertaken</w:t>
            </w:r>
            <w:r w:rsidR="007264B3">
              <w:rPr>
                <w:lang w:val="en-ZA"/>
              </w:rPr>
              <w:t>?</w:t>
            </w:r>
          </w:p>
        </w:tc>
        <w:tc>
          <w:tcPr>
            <w:tcW w:w="1358" w:type="dxa"/>
          </w:tcPr>
          <w:p w14:paraId="3E77B48C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the</w:t>
            </w:r>
          </w:p>
          <w:p w14:paraId="1156261F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likelihood of</w:t>
            </w:r>
          </w:p>
          <w:p w14:paraId="31011CC6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non-response</w:t>
            </w:r>
          </w:p>
          <w:p w14:paraId="12B9A389" w14:textId="77777777" w:rsidR="00B032CB" w:rsidRPr="00730456" w:rsidRDefault="00B032CB" w:rsidP="00B032CB">
            <w:r w:rsidRPr="00730456">
              <w:rPr>
                <w:lang w:val="en-ZA"/>
              </w:rPr>
              <w:t>bias minimal?</w:t>
            </w:r>
          </w:p>
        </w:tc>
        <w:tc>
          <w:tcPr>
            <w:tcW w:w="1430" w:type="dxa"/>
          </w:tcPr>
          <w:p w14:paraId="76C37CCF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ere data</w:t>
            </w:r>
          </w:p>
          <w:p w14:paraId="4497FA53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collected</w:t>
            </w:r>
          </w:p>
          <w:p w14:paraId="156B1600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directly from</w:t>
            </w:r>
          </w:p>
          <w:p w14:paraId="4837BB4B" w14:textId="1ACBFBA6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 xml:space="preserve">the </w:t>
            </w:r>
            <w:r w:rsidR="007264B3">
              <w:rPr>
                <w:lang w:val="en-ZA"/>
              </w:rPr>
              <w:t>participants</w:t>
            </w:r>
            <w:r w:rsidRPr="00730456">
              <w:rPr>
                <w:lang w:val="en-ZA"/>
              </w:rPr>
              <w:t>?</w:t>
            </w:r>
          </w:p>
        </w:tc>
        <w:tc>
          <w:tcPr>
            <w:tcW w:w="1287" w:type="dxa"/>
          </w:tcPr>
          <w:p w14:paraId="1D18F60E" w14:textId="77777777" w:rsidR="00B032CB" w:rsidRPr="002F578D" w:rsidRDefault="00B032CB" w:rsidP="00B032CB">
            <w:pPr>
              <w:rPr>
                <w:lang w:val="en-ZA"/>
              </w:rPr>
            </w:pPr>
            <w:r w:rsidRPr="002F578D">
              <w:rPr>
                <w:lang w:val="en-ZA"/>
              </w:rPr>
              <w:t>Was an</w:t>
            </w:r>
          </w:p>
          <w:p w14:paraId="61A42757" w14:textId="77777777" w:rsidR="00B032CB" w:rsidRPr="002F578D" w:rsidRDefault="00B032CB" w:rsidP="00B032CB">
            <w:pPr>
              <w:rPr>
                <w:lang w:val="en-ZA"/>
              </w:rPr>
            </w:pPr>
            <w:r w:rsidRPr="002F578D">
              <w:rPr>
                <w:lang w:val="en-ZA"/>
              </w:rPr>
              <w:t>acceptable case</w:t>
            </w:r>
          </w:p>
          <w:p w14:paraId="71860D8B" w14:textId="77777777" w:rsidR="00B032CB" w:rsidRPr="002F578D" w:rsidRDefault="00B032CB" w:rsidP="00B032CB">
            <w:pPr>
              <w:rPr>
                <w:lang w:val="en-ZA"/>
              </w:rPr>
            </w:pPr>
            <w:r w:rsidRPr="002F578D">
              <w:rPr>
                <w:lang w:val="en-ZA"/>
              </w:rPr>
              <w:t>definition used</w:t>
            </w:r>
          </w:p>
          <w:p w14:paraId="3EC27EA3" w14:textId="77777777" w:rsidR="00B032CB" w:rsidRPr="002F578D" w:rsidRDefault="00B032CB" w:rsidP="00B032CB">
            <w:r w:rsidRPr="002F578D">
              <w:rPr>
                <w:lang w:val="en-ZA"/>
              </w:rPr>
              <w:t>in the study?</w:t>
            </w:r>
          </w:p>
        </w:tc>
        <w:tc>
          <w:tcPr>
            <w:tcW w:w="1264" w:type="dxa"/>
          </w:tcPr>
          <w:p w14:paraId="468117D8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as the study</w:t>
            </w:r>
          </w:p>
          <w:p w14:paraId="617C9122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instrumen</w:t>
            </w:r>
            <w:bookmarkStart w:id="0" w:name="_GoBack"/>
            <w:bookmarkEnd w:id="0"/>
            <w:r w:rsidRPr="00730456">
              <w:rPr>
                <w:lang w:val="en-ZA"/>
              </w:rPr>
              <w:t xml:space="preserve">t </w:t>
            </w:r>
          </w:p>
          <w:p w14:paraId="02D8B320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shown to have</w:t>
            </w:r>
          </w:p>
          <w:p w14:paraId="4E5C8A12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reliability and</w:t>
            </w:r>
          </w:p>
          <w:p w14:paraId="4F29BE44" w14:textId="72C1F69C" w:rsidR="00B032CB" w:rsidRPr="00730456" w:rsidRDefault="00B032CB" w:rsidP="00B032CB">
            <w:r w:rsidRPr="00730456">
              <w:rPr>
                <w:lang w:val="en-ZA"/>
              </w:rPr>
              <w:t>validity</w:t>
            </w:r>
            <w:r w:rsidR="007264B3">
              <w:rPr>
                <w:lang w:val="en-ZA"/>
              </w:rPr>
              <w:t>?</w:t>
            </w:r>
            <w:r w:rsidRPr="00730456">
              <w:rPr>
                <w:lang w:val="en-ZA"/>
              </w:rPr>
              <w:t xml:space="preserve"> </w:t>
            </w:r>
          </w:p>
        </w:tc>
        <w:tc>
          <w:tcPr>
            <w:tcW w:w="1453" w:type="dxa"/>
          </w:tcPr>
          <w:p w14:paraId="0F750C80" w14:textId="77777777" w:rsidR="00B032CB" w:rsidRPr="00730456" w:rsidRDefault="00B032CB" w:rsidP="00B032CB">
            <w:r w:rsidRPr="00730456">
              <w:t>Was the same</w:t>
            </w:r>
          </w:p>
          <w:p w14:paraId="186D3D27" w14:textId="77777777" w:rsidR="00B032CB" w:rsidRPr="00730456" w:rsidRDefault="00B032CB" w:rsidP="00B032CB">
            <w:r w:rsidRPr="00730456">
              <w:t>mode of data</w:t>
            </w:r>
          </w:p>
          <w:p w14:paraId="31CFD2EA" w14:textId="77777777" w:rsidR="00B032CB" w:rsidRPr="00730456" w:rsidRDefault="00B032CB" w:rsidP="00B032CB">
            <w:r w:rsidRPr="00730456">
              <w:t>collection used</w:t>
            </w:r>
          </w:p>
          <w:p w14:paraId="0CDB3B5E" w14:textId="77777777" w:rsidR="00B032CB" w:rsidRPr="00730456" w:rsidRDefault="00B032CB" w:rsidP="00B032CB">
            <w:r w:rsidRPr="00730456">
              <w:t>for all</w:t>
            </w:r>
          </w:p>
          <w:p w14:paraId="51814F40" w14:textId="13B087B8" w:rsidR="00B032CB" w:rsidRPr="00730456" w:rsidRDefault="007264B3" w:rsidP="00B032CB">
            <w:r>
              <w:t>participants</w:t>
            </w:r>
            <w:r w:rsidR="00B032CB" w:rsidRPr="00730456">
              <w:t>?</w:t>
            </w:r>
          </w:p>
        </w:tc>
        <w:tc>
          <w:tcPr>
            <w:tcW w:w="1382" w:type="dxa"/>
          </w:tcPr>
          <w:p w14:paraId="68CA3CBD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Was the length</w:t>
            </w:r>
          </w:p>
          <w:p w14:paraId="31890D7B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of the shortest</w:t>
            </w:r>
          </w:p>
          <w:p w14:paraId="71D6F3F5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prevalence</w:t>
            </w:r>
          </w:p>
          <w:p w14:paraId="5E59FAC2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period for the</w:t>
            </w:r>
          </w:p>
          <w:p w14:paraId="3CF5CEF3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parameter of interest</w:t>
            </w:r>
          </w:p>
          <w:p w14:paraId="3D111E63" w14:textId="0B012C02" w:rsidR="00B032CB" w:rsidRPr="00730456" w:rsidRDefault="00B032CB" w:rsidP="00B032CB">
            <w:r w:rsidRPr="00730456">
              <w:rPr>
                <w:lang w:val="en-ZA"/>
              </w:rPr>
              <w:t>appropriate</w:t>
            </w:r>
            <w:r w:rsidR="007264B3">
              <w:rPr>
                <w:lang w:val="en-ZA"/>
              </w:rPr>
              <w:t>?</w:t>
            </w:r>
          </w:p>
        </w:tc>
        <w:tc>
          <w:tcPr>
            <w:tcW w:w="1418" w:type="dxa"/>
          </w:tcPr>
          <w:p w14:paraId="54C79B33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Were the</w:t>
            </w:r>
          </w:p>
          <w:p w14:paraId="0899C833" w14:textId="77777777" w:rsidR="00B032CB" w:rsidRPr="00730456" w:rsidRDefault="00B032CB" w:rsidP="00B032CB">
            <w:pPr>
              <w:rPr>
                <w:bCs/>
                <w:lang w:val="en-ZA"/>
              </w:rPr>
            </w:pPr>
            <w:r w:rsidRPr="00730456">
              <w:rPr>
                <w:lang w:val="en-ZA"/>
              </w:rPr>
              <w:t>Numerator and</w:t>
            </w:r>
          </w:p>
          <w:p w14:paraId="0EA209BF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denominator for the parameter of</w:t>
            </w:r>
          </w:p>
          <w:p w14:paraId="795CA738" w14:textId="7EFE1195" w:rsidR="00B032CB" w:rsidRPr="00730456" w:rsidRDefault="00B032CB" w:rsidP="00B032CB">
            <w:r w:rsidRPr="00730456">
              <w:rPr>
                <w:lang w:val="en-ZA"/>
              </w:rPr>
              <w:t>interest appropriate</w:t>
            </w:r>
            <w:r w:rsidR="007264B3">
              <w:rPr>
                <w:lang w:val="en-ZA"/>
              </w:rPr>
              <w:t>?</w:t>
            </w:r>
          </w:p>
        </w:tc>
        <w:tc>
          <w:tcPr>
            <w:tcW w:w="1276" w:type="dxa"/>
          </w:tcPr>
          <w:p w14:paraId="72881071" w14:textId="77777777" w:rsidR="00B032CB" w:rsidRPr="00730456" w:rsidRDefault="00B032CB" w:rsidP="00B032CB">
            <w:pPr>
              <w:rPr>
                <w:lang w:val="en-ZA"/>
              </w:rPr>
            </w:pPr>
            <w:r w:rsidRPr="00730456">
              <w:rPr>
                <w:lang w:val="en-ZA"/>
              </w:rPr>
              <w:t>Overall risk of bias</w:t>
            </w:r>
          </w:p>
        </w:tc>
      </w:tr>
      <w:tr w:rsidR="00A44627" w:rsidRPr="00A44627" w14:paraId="39944A19" w14:textId="77777777" w:rsidTr="007264B3">
        <w:trPr>
          <w:trHeight w:val="916"/>
        </w:trPr>
        <w:tc>
          <w:tcPr>
            <w:tcW w:w="1358" w:type="dxa"/>
          </w:tcPr>
          <w:p w14:paraId="36E6F46E" w14:textId="77777777" w:rsidR="00B032CB" w:rsidRPr="00A44627" w:rsidRDefault="00B032CB" w:rsidP="00B032CB">
            <w:pPr>
              <w:spacing w:line="360" w:lineRule="auto"/>
            </w:pPr>
            <w:r w:rsidRPr="00A44627">
              <w:t>Ahmed et al</w:t>
            </w:r>
            <w:r w:rsidR="007E4299" w:rsidRPr="00A44627">
              <w:t>., 2017</w:t>
            </w:r>
          </w:p>
        </w:tc>
        <w:tc>
          <w:tcPr>
            <w:tcW w:w="1359" w:type="dxa"/>
          </w:tcPr>
          <w:p w14:paraId="553BF58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78472683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9" w:type="dxa"/>
          </w:tcPr>
          <w:p w14:paraId="5C9D7410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1F7A690C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361CC60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287" w:type="dxa"/>
          </w:tcPr>
          <w:p w14:paraId="08E5DE20" w14:textId="77777777" w:rsidR="00B032CB" w:rsidRPr="002F578D" w:rsidRDefault="00B032CB" w:rsidP="00B032CB">
            <w:pPr>
              <w:spacing w:line="360" w:lineRule="auto"/>
            </w:pPr>
            <w:r w:rsidRPr="002F578D">
              <w:t>High</w:t>
            </w:r>
          </w:p>
        </w:tc>
        <w:tc>
          <w:tcPr>
            <w:tcW w:w="1264" w:type="dxa"/>
          </w:tcPr>
          <w:p w14:paraId="75873475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5EF46D9B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82" w:type="dxa"/>
          </w:tcPr>
          <w:p w14:paraId="621DABF2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418" w:type="dxa"/>
          </w:tcPr>
          <w:p w14:paraId="275A5E8C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50E9EF75" w14:textId="77777777" w:rsidR="00B032CB" w:rsidRPr="00A44627" w:rsidRDefault="00B032CB" w:rsidP="00B032CB">
            <w:pPr>
              <w:spacing w:line="360" w:lineRule="auto"/>
            </w:pPr>
            <w:r w:rsidRPr="00A44627">
              <w:t>Moderate</w:t>
            </w:r>
          </w:p>
        </w:tc>
      </w:tr>
      <w:tr w:rsidR="00A44627" w:rsidRPr="00A44627" w14:paraId="4A7F1DBE" w14:textId="77777777" w:rsidTr="007264B3">
        <w:trPr>
          <w:trHeight w:val="916"/>
        </w:trPr>
        <w:tc>
          <w:tcPr>
            <w:tcW w:w="1358" w:type="dxa"/>
          </w:tcPr>
          <w:p w14:paraId="08EB7ED2" w14:textId="77777777" w:rsidR="00B032CB" w:rsidRPr="00A44627" w:rsidRDefault="00B032CB" w:rsidP="00B032CB">
            <w:pPr>
              <w:spacing w:line="360" w:lineRule="auto"/>
            </w:pPr>
            <w:r w:rsidRPr="00A44627">
              <w:t>Aldington et al</w:t>
            </w:r>
            <w:r w:rsidR="007E4299" w:rsidRPr="00A44627">
              <w:t>., 2014</w:t>
            </w:r>
          </w:p>
        </w:tc>
        <w:tc>
          <w:tcPr>
            <w:tcW w:w="1359" w:type="dxa"/>
          </w:tcPr>
          <w:p w14:paraId="4D6CFAAE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68D9CE7C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9" w:type="dxa"/>
          </w:tcPr>
          <w:p w14:paraId="06D34CC2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8" w:type="dxa"/>
          </w:tcPr>
          <w:p w14:paraId="73345C8E" w14:textId="77777777" w:rsidR="00B032CB" w:rsidRPr="00A44627" w:rsidRDefault="00B032CB" w:rsidP="00B032CB">
            <w:pPr>
              <w:spacing w:line="360" w:lineRule="auto"/>
            </w:pPr>
            <w:r w:rsidRPr="00A44627">
              <w:t xml:space="preserve">High </w:t>
            </w:r>
          </w:p>
        </w:tc>
        <w:tc>
          <w:tcPr>
            <w:tcW w:w="1430" w:type="dxa"/>
          </w:tcPr>
          <w:p w14:paraId="3ACFA8A0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4B84D179" w14:textId="77777777" w:rsidR="00B032CB" w:rsidRPr="002F578D" w:rsidRDefault="00B032CB" w:rsidP="00B032CB">
            <w:pPr>
              <w:spacing w:line="360" w:lineRule="auto"/>
            </w:pPr>
            <w:r w:rsidRPr="002F578D">
              <w:t>Low</w:t>
            </w:r>
          </w:p>
        </w:tc>
        <w:tc>
          <w:tcPr>
            <w:tcW w:w="1264" w:type="dxa"/>
          </w:tcPr>
          <w:p w14:paraId="4164F682" w14:textId="77777777" w:rsidR="00B032CB" w:rsidRPr="00A44627" w:rsidRDefault="00B032CB" w:rsidP="00B032CB">
            <w:pPr>
              <w:tabs>
                <w:tab w:val="left" w:pos="720"/>
              </w:tabs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5951B41D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82" w:type="dxa"/>
          </w:tcPr>
          <w:p w14:paraId="2E77A30A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418" w:type="dxa"/>
          </w:tcPr>
          <w:p w14:paraId="3EB67CB1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79DA65C5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</w:tr>
      <w:tr w:rsidR="00A44627" w:rsidRPr="00A44627" w14:paraId="6988A5A5" w14:textId="77777777" w:rsidTr="007264B3">
        <w:trPr>
          <w:trHeight w:val="916"/>
        </w:trPr>
        <w:tc>
          <w:tcPr>
            <w:tcW w:w="1358" w:type="dxa"/>
          </w:tcPr>
          <w:p w14:paraId="09A4E083" w14:textId="77777777" w:rsidR="00B032CB" w:rsidRPr="00A44627" w:rsidRDefault="00B032CB" w:rsidP="00B032CB">
            <w:pPr>
              <w:spacing w:line="360" w:lineRule="auto"/>
            </w:pPr>
            <w:proofErr w:type="spellStart"/>
            <w:r w:rsidRPr="00A44627">
              <w:t>Bekrater</w:t>
            </w:r>
            <w:proofErr w:type="spellEnd"/>
            <w:r w:rsidRPr="00A44627">
              <w:t xml:space="preserve"> et al</w:t>
            </w:r>
            <w:r w:rsidR="007E4299" w:rsidRPr="00A44627">
              <w:t>., 2015</w:t>
            </w:r>
          </w:p>
        </w:tc>
        <w:tc>
          <w:tcPr>
            <w:tcW w:w="1359" w:type="dxa"/>
          </w:tcPr>
          <w:p w14:paraId="1545B6F1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8" w:type="dxa"/>
          </w:tcPr>
          <w:p w14:paraId="2E87FB9E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9" w:type="dxa"/>
          </w:tcPr>
          <w:p w14:paraId="31CC9B7D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1175E20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726C00CD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34679A68" w14:textId="77777777" w:rsidR="00B032CB" w:rsidRPr="002F578D" w:rsidRDefault="00B032CB" w:rsidP="00B032CB">
            <w:pPr>
              <w:spacing w:line="360" w:lineRule="auto"/>
            </w:pPr>
            <w:r w:rsidRPr="002F578D">
              <w:t>Low</w:t>
            </w:r>
          </w:p>
        </w:tc>
        <w:tc>
          <w:tcPr>
            <w:tcW w:w="1264" w:type="dxa"/>
          </w:tcPr>
          <w:p w14:paraId="059B4AD9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319309C0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82" w:type="dxa"/>
          </w:tcPr>
          <w:p w14:paraId="70E9D6F3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418" w:type="dxa"/>
          </w:tcPr>
          <w:p w14:paraId="55E81E10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44D63A55" w14:textId="77777777" w:rsidR="00B032CB" w:rsidRPr="00A44627" w:rsidRDefault="000869FB" w:rsidP="00B032CB">
            <w:pPr>
              <w:spacing w:line="360" w:lineRule="auto"/>
            </w:pPr>
            <w:r w:rsidRPr="00A44627">
              <w:t>Moderate</w:t>
            </w:r>
          </w:p>
        </w:tc>
      </w:tr>
      <w:tr w:rsidR="00A44627" w:rsidRPr="00A44627" w14:paraId="343A3B30" w14:textId="77777777" w:rsidTr="007264B3">
        <w:trPr>
          <w:trHeight w:val="916"/>
        </w:trPr>
        <w:tc>
          <w:tcPr>
            <w:tcW w:w="1358" w:type="dxa"/>
          </w:tcPr>
          <w:p w14:paraId="3A4791D2" w14:textId="77777777" w:rsidR="00B032CB" w:rsidRPr="00A44627" w:rsidRDefault="00B032CB" w:rsidP="00B032CB">
            <w:pPr>
              <w:spacing w:line="360" w:lineRule="auto"/>
            </w:pPr>
            <w:r w:rsidRPr="00A44627">
              <w:t>Bin Ayaz et al</w:t>
            </w:r>
            <w:r w:rsidR="007E4299" w:rsidRPr="00A44627">
              <w:t>., 2015</w:t>
            </w:r>
          </w:p>
        </w:tc>
        <w:tc>
          <w:tcPr>
            <w:tcW w:w="1359" w:type="dxa"/>
          </w:tcPr>
          <w:p w14:paraId="66B1E7D3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52176EE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9" w:type="dxa"/>
          </w:tcPr>
          <w:p w14:paraId="680596C9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3976902F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14863BE2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287" w:type="dxa"/>
          </w:tcPr>
          <w:p w14:paraId="7CB41AA6" w14:textId="77777777" w:rsidR="00B032CB" w:rsidRPr="002F578D" w:rsidRDefault="00B032CB" w:rsidP="00B032CB">
            <w:pPr>
              <w:spacing w:line="360" w:lineRule="auto"/>
            </w:pPr>
            <w:r w:rsidRPr="002F578D">
              <w:t>Low</w:t>
            </w:r>
          </w:p>
        </w:tc>
        <w:tc>
          <w:tcPr>
            <w:tcW w:w="1264" w:type="dxa"/>
          </w:tcPr>
          <w:p w14:paraId="246F526F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5DBA372D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82" w:type="dxa"/>
          </w:tcPr>
          <w:p w14:paraId="4BE3A4CB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18" w:type="dxa"/>
          </w:tcPr>
          <w:p w14:paraId="7735EBB7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6AA0C1DD" w14:textId="77777777" w:rsidR="00B032CB" w:rsidRPr="00A44627" w:rsidRDefault="00B032CB" w:rsidP="00B032CB">
            <w:pPr>
              <w:spacing w:line="360" w:lineRule="auto"/>
            </w:pPr>
            <w:r w:rsidRPr="00A44627">
              <w:t xml:space="preserve">High </w:t>
            </w:r>
          </w:p>
        </w:tc>
      </w:tr>
      <w:tr w:rsidR="00A44627" w:rsidRPr="00A44627" w14:paraId="47C779B4" w14:textId="77777777" w:rsidTr="007264B3">
        <w:trPr>
          <w:trHeight w:val="916"/>
        </w:trPr>
        <w:tc>
          <w:tcPr>
            <w:tcW w:w="1358" w:type="dxa"/>
          </w:tcPr>
          <w:p w14:paraId="38FD7C9A" w14:textId="77777777" w:rsidR="00B032CB" w:rsidRPr="00A44627" w:rsidRDefault="00B032CB" w:rsidP="00B032CB">
            <w:pPr>
              <w:spacing w:line="360" w:lineRule="auto"/>
            </w:pPr>
            <w:proofErr w:type="spellStart"/>
            <w:r w:rsidRPr="00A44627">
              <w:t>Bosmans</w:t>
            </w:r>
            <w:proofErr w:type="spellEnd"/>
            <w:r w:rsidRPr="00A44627">
              <w:t xml:space="preserve"> et al</w:t>
            </w:r>
            <w:r w:rsidR="007E4299" w:rsidRPr="00A44627">
              <w:t>., 2007</w:t>
            </w:r>
          </w:p>
        </w:tc>
        <w:tc>
          <w:tcPr>
            <w:tcW w:w="1359" w:type="dxa"/>
          </w:tcPr>
          <w:p w14:paraId="6FA1E374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309FCC3B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9" w:type="dxa"/>
          </w:tcPr>
          <w:p w14:paraId="7D6ACD45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8" w:type="dxa"/>
          </w:tcPr>
          <w:p w14:paraId="0551C81B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2D7666FC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3259ADB6" w14:textId="77777777" w:rsidR="00B032CB" w:rsidRPr="002F578D" w:rsidRDefault="00B032CB" w:rsidP="00B032CB">
            <w:pPr>
              <w:spacing w:line="360" w:lineRule="auto"/>
            </w:pPr>
            <w:r w:rsidRPr="002F578D">
              <w:t>High</w:t>
            </w:r>
          </w:p>
        </w:tc>
        <w:tc>
          <w:tcPr>
            <w:tcW w:w="1264" w:type="dxa"/>
          </w:tcPr>
          <w:p w14:paraId="3569E2A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3A280737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82" w:type="dxa"/>
          </w:tcPr>
          <w:p w14:paraId="2CA9A2D2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418" w:type="dxa"/>
          </w:tcPr>
          <w:p w14:paraId="02D823F7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38E86DC2" w14:textId="77777777" w:rsidR="00B032CB" w:rsidRPr="00A44627" w:rsidRDefault="00B032CB" w:rsidP="00B032CB">
            <w:pPr>
              <w:spacing w:line="360" w:lineRule="auto"/>
            </w:pPr>
            <w:r w:rsidRPr="00A44627">
              <w:t>Moderate</w:t>
            </w:r>
          </w:p>
        </w:tc>
      </w:tr>
      <w:tr w:rsidR="00A44627" w:rsidRPr="00A44627" w14:paraId="3EE6E901" w14:textId="77777777" w:rsidTr="007264B3">
        <w:trPr>
          <w:trHeight w:val="916"/>
        </w:trPr>
        <w:tc>
          <w:tcPr>
            <w:tcW w:w="1358" w:type="dxa"/>
          </w:tcPr>
          <w:p w14:paraId="4A94D125" w14:textId="77777777" w:rsidR="00B032CB" w:rsidRPr="00A44627" w:rsidRDefault="00B032CB" w:rsidP="00B032CB">
            <w:pPr>
              <w:spacing w:line="360" w:lineRule="auto"/>
            </w:pPr>
            <w:r w:rsidRPr="00A44627">
              <w:lastRenderedPageBreak/>
              <w:t>Buchanan et al</w:t>
            </w:r>
            <w:r w:rsidR="007E4299" w:rsidRPr="00A44627">
              <w:t>., 1986</w:t>
            </w:r>
          </w:p>
        </w:tc>
        <w:tc>
          <w:tcPr>
            <w:tcW w:w="1359" w:type="dxa"/>
          </w:tcPr>
          <w:p w14:paraId="4A2861B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0A398B3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9" w:type="dxa"/>
          </w:tcPr>
          <w:p w14:paraId="5C9D84E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21FFA0C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66C7C17D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1856D864" w14:textId="77777777" w:rsidR="00B032CB" w:rsidRPr="002F578D" w:rsidRDefault="00B032CB" w:rsidP="00B032CB">
            <w:pPr>
              <w:spacing w:line="360" w:lineRule="auto"/>
            </w:pPr>
            <w:r w:rsidRPr="002F578D">
              <w:t xml:space="preserve">High </w:t>
            </w:r>
          </w:p>
        </w:tc>
        <w:tc>
          <w:tcPr>
            <w:tcW w:w="1264" w:type="dxa"/>
          </w:tcPr>
          <w:p w14:paraId="56B83118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73404B78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82" w:type="dxa"/>
          </w:tcPr>
          <w:p w14:paraId="049C2E10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18" w:type="dxa"/>
          </w:tcPr>
          <w:p w14:paraId="769FCBD7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6B5BE180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</w:tr>
      <w:tr w:rsidR="00A44627" w:rsidRPr="00A44627" w14:paraId="6CDE0B91" w14:textId="77777777" w:rsidTr="007264B3">
        <w:trPr>
          <w:trHeight w:val="916"/>
        </w:trPr>
        <w:tc>
          <w:tcPr>
            <w:tcW w:w="1358" w:type="dxa"/>
          </w:tcPr>
          <w:p w14:paraId="3B85AECB" w14:textId="77777777" w:rsidR="00B032CB" w:rsidRPr="00A44627" w:rsidRDefault="00B032CB" w:rsidP="00B032CB">
            <w:pPr>
              <w:spacing w:line="360" w:lineRule="auto"/>
            </w:pPr>
            <w:r w:rsidRPr="00A44627">
              <w:t>Byrne et al</w:t>
            </w:r>
            <w:r w:rsidR="007E4299" w:rsidRPr="00A44627">
              <w:t>., 2011</w:t>
            </w:r>
            <w:r w:rsidR="007E4299" w:rsidRPr="00A44627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59" w:type="dxa"/>
          </w:tcPr>
          <w:p w14:paraId="128F7D03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25BB98B5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9" w:type="dxa"/>
          </w:tcPr>
          <w:p w14:paraId="28DE2F92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8" w:type="dxa"/>
          </w:tcPr>
          <w:p w14:paraId="6ED3C96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4DE18A2B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607E7E3E" w14:textId="77777777" w:rsidR="00B032CB" w:rsidRPr="002F578D" w:rsidRDefault="00B032CB" w:rsidP="00B032CB">
            <w:pPr>
              <w:spacing w:line="360" w:lineRule="auto"/>
            </w:pPr>
            <w:r w:rsidRPr="002F578D">
              <w:t>High</w:t>
            </w:r>
          </w:p>
        </w:tc>
        <w:tc>
          <w:tcPr>
            <w:tcW w:w="1264" w:type="dxa"/>
          </w:tcPr>
          <w:p w14:paraId="6FBDFC91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668F440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82" w:type="dxa"/>
          </w:tcPr>
          <w:p w14:paraId="2131BC67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18" w:type="dxa"/>
          </w:tcPr>
          <w:p w14:paraId="0C157890" w14:textId="77777777" w:rsidR="00B032CB" w:rsidRPr="00A44627" w:rsidRDefault="00B032CB" w:rsidP="00B032CB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2EBEE82E" w14:textId="77777777" w:rsidR="00B032CB" w:rsidRPr="00A44627" w:rsidRDefault="00B032CB" w:rsidP="00B032CB">
            <w:pPr>
              <w:spacing w:line="360" w:lineRule="auto"/>
            </w:pPr>
            <w:r w:rsidRPr="00A44627">
              <w:t>High</w:t>
            </w:r>
          </w:p>
        </w:tc>
      </w:tr>
      <w:tr w:rsidR="00A44627" w:rsidRPr="00A44627" w14:paraId="50CD5B22" w14:textId="77777777" w:rsidTr="007264B3">
        <w:trPr>
          <w:trHeight w:val="916"/>
        </w:trPr>
        <w:tc>
          <w:tcPr>
            <w:tcW w:w="1358" w:type="dxa"/>
          </w:tcPr>
          <w:p w14:paraId="1D6EB83B" w14:textId="77777777" w:rsidR="007E4299" w:rsidRPr="00A44627" w:rsidRDefault="007E4299" w:rsidP="007E4299">
            <w:pPr>
              <w:spacing w:line="360" w:lineRule="auto"/>
            </w:pPr>
            <w:r w:rsidRPr="00A44627">
              <w:t>Byrne et al., 2011</w:t>
            </w:r>
            <w:r w:rsidRPr="00A44627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359" w:type="dxa"/>
          </w:tcPr>
          <w:p w14:paraId="3B9E8155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8" w:type="dxa"/>
          </w:tcPr>
          <w:p w14:paraId="4AD461CF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59" w:type="dxa"/>
          </w:tcPr>
          <w:p w14:paraId="50B92A6C" w14:textId="77777777" w:rsidR="007E4299" w:rsidRPr="00A44627" w:rsidRDefault="007E4299" w:rsidP="007E4299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358" w:type="dxa"/>
          </w:tcPr>
          <w:p w14:paraId="6A9D6479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30" w:type="dxa"/>
          </w:tcPr>
          <w:p w14:paraId="33245DBC" w14:textId="77777777" w:rsidR="007E4299" w:rsidRPr="00A44627" w:rsidRDefault="007E4299" w:rsidP="007E4299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87" w:type="dxa"/>
          </w:tcPr>
          <w:p w14:paraId="152CBEBB" w14:textId="77777777" w:rsidR="007E4299" w:rsidRPr="002F578D" w:rsidRDefault="007E4299" w:rsidP="007E4299">
            <w:pPr>
              <w:spacing w:line="360" w:lineRule="auto"/>
            </w:pPr>
            <w:r w:rsidRPr="002F578D">
              <w:t>High</w:t>
            </w:r>
          </w:p>
        </w:tc>
        <w:tc>
          <w:tcPr>
            <w:tcW w:w="1264" w:type="dxa"/>
          </w:tcPr>
          <w:p w14:paraId="709DBFB5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53" w:type="dxa"/>
          </w:tcPr>
          <w:p w14:paraId="6ED0704C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382" w:type="dxa"/>
          </w:tcPr>
          <w:p w14:paraId="4D710307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  <w:tc>
          <w:tcPr>
            <w:tcW w:w="1418" w:type="dxa"/>
          </w:tcPr>
          <w:p w14:paraId="038E0148" w14:textId="77777777" w:rsidR="007E4299" w:rsidRPr="00A44627" w:rsidRDefault="007E4299" w:rsidP="007E4299">
            <w:pPr>
              <w:spacing w:line="360" w:lineRule="auto"/>
            </w:pPr>
            <w:r w:rsidRPr="00A44627">
              <w:t>Low</w:t>
            </w:r>
          </w:p>
        </w:tc>
        <w:tc>
          <w:tcPr>
            <w:tcW w:w="1276" w:type="dxa"/>
          </w:tcPr>
          <w:p w14:paraId="79D3E38C" w14:textId="77777777" w:rsidR="007E4299" w:rsidRPr="00A44627" w:rsidRDefault="007E4299" w:rsidP="007E4299">
            <w:pPr>
              <w:spacing w:line="360" w:lineRule="auto"/>
            </w:pPr>
            <w:r w:rsidRPr="00A44627">
              <w:t>High</w:t>
            </w:r>
          </w:p>
        </w:tc>
      </w:tr>
      <w:tr w:rsidR="00516835" w:rsidRPr="00516835" w14:paraId="722F2C0A" w14:textId="77777777" w:rsidTr="007264B3">
        <w:trPr>
          <w:trHeight w:val="916"/>
        </w:trPr>
        <w:tc>
          <w:tcPr>
            <w:tcW w:w="1358" w:type="dxa"/>
          </w:tcPr>
          <w:p w14:paraId="712E0921" w14:textId="77777777" w:rsidR="007E4299" w:rsidRPr="00516835" w:rsidRDefault="007E4299" w:rsidP="007E4299">
            <w:pPr>
              <w:spacing w:line="360" w:lineRule="auto"/>
            </w:pPr>
            <w:r w:rsidRPr="00516835">
              <w:t>Clark et al., 2013</w:t>
            </w:r>
          </w:p>
        </w:tc>
        <w:tc>
          <w:tcPr>
            <w:tcW w:w="1359" w:type="dxa"/>
          </w:tcPr>
          <w:p w14:paraId="0E2138C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2B8B81C2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21FDBF0D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E972BD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2878BF7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3B55866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5B11FF4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5C7B02C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7627ABF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6AFE259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32F4BE2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571C68AF" w14:textId="77777777" w:rsidTr="007264B3">
        <w:trPr>
          <w:trHeight w:val="916"/>
        </w:trPr>
        <w:tc>
          <w:tcPr>
            <w:tcW w:w="1358" w:type="dxa"/>
          </w:tcPr>
          <w:p w14:paraId="16B967FB" w14:textId="77777777" w:rsidR="007E4299" w:rsidRPr="00516835" w:rsidRDefault="007E4299" w:rsidP="007E4299">
            <w:pPr>
              <w:spacing w:line="360" w:lineRule="auto"/>
            </w:pPr>
            <w:r w:rsidRPr="00516835">
              <w:t>Datta et al., 2004</w:t>
            </w:r>
          </w:p>
        </w:tc>
        <w:tc>
          <w:tcPr>
            <w:tcW w:w="1359" w:type="dxa"/>
          </w:tcPr>
          <w:p w14:paraId="61D6D4D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09AFE89E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C7BA4D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6E6F3207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3ADF2EA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1F0D9D1A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6850BF8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7CD01952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56684DFB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7A84854D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48FAC31F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55537409" w14:textId="77777777" w:rsidTr="007264B3">
        <w:trPr>
          <w:trHeight w:val="916"/>
        </w:trPr>
        <w:tc>
          <w:tcPr>
            <w:tcW w:w="1358" w:type="dxa"/>
          </w:tcPr>
          <w:p w14:paraId="77E8D50B" w14:textId="77777777" w:rsidR="007E4299" w:rsidRPr="00516835" w:rsidRDefault="007E4299" w:rsidP="007E4299">
            <w:pPr>
              <w:spacing w:line="360" w:lineRule="auto"/>
            </w:pPr>
            <w:r w:rsidRPr="00516835">
              <w:t>Desmond et al., 2010</w:t>
            </w:r>
          </w:p>
        </w:tc>
        <w:tc>
          <w:tcPr>
            <w:tcW w:w="1359" w:type="dxa"/>
          </w:tcPr>
          <w:p w14:paraId="3A41EE2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0E5AEC7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512E934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02D5FDC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6675074A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32A59FD7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16F1D28D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56271DB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35AC2C62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292F6DD7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1B959A76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345F8C39" w14:textId="77777777" w:rsidTr="007264B3">
        <w:trPr>
          <w:trHeight w:val="916"/>
        </w:trPr>
        <w:tc>
          <w:tcPr>
            <w:tcW w:w="1358" w:type="dxa"/>
          </w:tcPr>
          <w:p w14:paraId="7D976EEF" w14:textId="77777777" w:rsidR="007E4299" w:rsidRPr="00516835" w:rsidRDefault="007E4299" w:rsidP="007E4299">
            <w:pPr>
              <w:spacing w:line="360" w:lineRule="auto"/>
            </w:pPr>
            <w:r w:rsidRPr="00516835">
              <w:t>Dijkstra et al., 2002</w:t>
            </w:r>
          </w:p>
        </w:tc>
        <w:tc>
          <w:tcPr>
            <w:tcW w:w="1359" w:type="dxa"/>
          </w:tcPr>
          <w:p w14:paraId="3587B5B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2532717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B0F6FA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5A3A37E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067F462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5BB3FB1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22B4C440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BD9A0BF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36F87C8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75CE294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112414B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23D347F1" w14:textId="77777777" w:rsidTr="007264B3">
        <w:trPr>
          <w:trHeight w:val="916"/>
        </w:trPr>
        <w:tc>
          <w:tcPr>
            <w:tcW w:w="1358" w:type="dxa"/>
          </w:tcPr>
          <w:p w14:paraId="50934677" w14:textId="77777777" w:rsidR="007E4299" w:rsidRPr="00516835" w:rsidRDefault="007E4299" w:rsidP="007E4299">
            <w:pPr>
              <w:spacing w:line="360" w:lineRule="auto"/>
            </w:pPr>
            <w:r w:rsidRPr="00516835">
              <w:t>Ehde et al., 2000</w:t>
            </w:r>
          </w:p>
        </w:tc>
        <w:tc>
          <w:tcPr>
            <w:tcW w:w="1359" w:type="dxa"/>
          </w:tcPr>
          <w:p w14:paraId="3D032DD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E01805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5AA58C81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1C0C173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16E3777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2F6AEBF2" w14:textId="77777777" w:rsidR="007E4299" w:rsidRPr="00516835" w:rsidRDefault="00A912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33EA62FB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41E3F64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616BB30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7BBFAD9D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3746855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A8BD3B5" w14:textId="77777777" w:rsidTr="007264B3">
        <w:trPr>
          <w:trHeight w:val="916"/>
        </w:trPr>
        <w:tc>
          <w:tcPr>
            <w:tcW w:w="1358" w:type="dxa"/>
          </w:tcPr>
          <w:p w14:paraId="7B7BB1D4" w14:textId="77777777" w:rsidR="007E4299" w:rsidRPr="00516835" w:rsidRDefault="007E4299" w:rsidP="007E4299">
            <w:pPr>
              <w:spacing w:line="360" w:lineRule="auto"/>
            </w:pPr>
            <w:r w:rsidRPr="00516835">
              <w:t>Ephraim et al., 2005</w:t>
            </w:r>
          </w:p>
        </w:tc>
        <w:tc>
          <w:tcPr>
            <w:tcW w:w="1359" w:type="dxa"/>
          </w:tcPr>
          <w:p w14:paraId="5362049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725697A0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7F03CA9C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4F80BBA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18ACE98A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3C88191E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4C38606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29D7145B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3B349EBB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6CBA4432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40D73151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259DCD76" w14:textId="77777777" w:rsidTr="007264B3">
        <w:trPr>
          <w:trHeight w:val="916"/>
        </w:trPr>
        <w:tc>
          <w:tcPr>
            <w:tcW w:w="1358" w:type="dxa"/>
          </w:tcPr>
          <w:p w14:paraId="01459416" w14:textId="77777777" w:rsidR="007E4299" w:rsidRPr="00516835" w:rsidRDefault="007E4299" w:rsidP="007E4299">
            <w:pPr>
              <w:spacing w:line="360" w:lineRule="auto"/>
            </w:pPr>
            <w:r w:rsidRPr="00516835">
              <w:lastRenderedPageBreak/>
              <w:t>Gallagher et al., 2001</w:t>
            </w:r>
          </w:p>
        </w:tc>
        <w:tc>
          <w:tcPr>
            <w:tcW w:w="1359" w:type="dxa"/>
          </w:tcPr>
          <w:p w14:paraId="654EAE7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688C87B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187FD82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B94E06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1970E59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1B25CC52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141C2B2D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17B1187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0004732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45C1BA64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34185C6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1960D467" w14:textId="77777777" w:rsidTr="007264B3">
        <w:trPr>
          <w:trHeight w:val="916"/>
        </w:trPr>
        <w:tc>
          <w:tcPr>
            <w:tcW w:w="1358" w:type="dxa"/>
          </w:tcPr>
          <w:p w14:paraId="31DFECE1" w14:textId="77777777" w:rsidR="007E4299" w:rsidRPr="00516835" w:rsidRDefault="007E4299" w:rsidP="007E4299">
            <w:pPr>
              <w:spacing w:line="360" w:lineRule="auto"/>
            </w:pPr>
            <w:r w:rsidRPr="00516835">
              <w:t>Hanley et al., 2006</w:t>
            </w:r>
          </w:p>
        </w:tc>
        <w:tc>
          <w:tcPr>
            <w:tcW w:w="1359" w:type="dxa"/>
          </w:tcPr>
          <w:p w14:paraId="768F3260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6E8C8761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203293D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4F5E85D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7841175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74295213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703E8B4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2A71FDA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721DE2C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7F922C6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25BE877F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FF3B172" w14:textId="77777777" w:rsidTr="007264B3">
        <w:trPr>
          <w:trHeight w:val="916"/>
        </w:trPr>
        <w:tc>
          <w:tcPr>
            <w:tcW w:w="1358" w:type="dxa"/>
          </w:tcPr>
          <w:p w14:paraId="32C12EEA" w14:textId="77777777" w:rsidR="007E4299" w:rsidRPr="00516835" w:rsidRDefault="007E4299" w:rsidP="007E4299">
            <w:pPr>
              <w:spacing w:line="360" w:lineRule="auto"/>
            </w:pPr>
            <w:r w:rsidRPr="00516835">
              <w:t>Hanley et al., 2009</w:t>
            </w:r>
          </w:p>
        </w:tc>
        <w:tc>
          <w:tcPr>
            <w:tcW w:w="1359" w:type="dxa"/>
          </w:tcPr>
          <w:p w14:paraId="3831830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5E7C69F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65FA6BC4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5305372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0A211A00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32EF3523" w14:textId="77777777" w:rsidR="007E4299" w:rsidRPr="00516835" w:rsidRDefault="007E4299" w:rsidP="007E4299">
            <w:pPr>
              <w:spacing w:line="360" w:lineRule="auto"/>
            </w:pPr>
            <w:r w:rsidRPr="00516835">
              <w:t xml:space="preserve">High </w:t>
            </w:r>
          </w:p>
        </w:tc>
        <w:tc>
          <w:tcPr>
            <w:tcW w:w="1264" w:type="dxa"/>
          </w:tcPr>
          <w:p w14:paraId="1DD64FF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41C67ED0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6FBC15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3335D16C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32AFDE66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69B2E49B" w14:textId="77777777" w:rsidTr="007264B3">
        <w:trPr>
          <w:trHeight w:val="916"/>
        </w:trPr>
        <w:tc>
          <w:tcPr>
            <w:tcW w:w="1358" w:type="dxa"/>
          </w:tcPr>
          <w:p w14:paraId="62EB1357" w14:textId="77777777" w:rsidR="007E4299" w:rsidRPr="00516835" w:rsidRDefault="007E4299" w:rsidP="007E4299">
            <w:pPr>
              <w:spacing w:line="360" w:lineRule="auto"/>
            </w:pPr>
            <w:r w:rsidRPr="00516835">
              <w:t>Houghton et al., 1994</w:t>
            </w:r>
          </w:p>
        </w:tc>
        <w:tc>
          <w:tcPr>
            <w:tcW w:w="1359" w:type="dxa"/>
          </w:tcPr>
          <w:p w14:paraId="6F51E1E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354009C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8A8223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25362F2A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2ABC302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1090367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0786351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42AFA69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6796FCF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26748C11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602E4250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5576E5A8" w14:textId="77777777" w:rsidTr="007264B3">
        <w:trPr>
          <w:trHeight w:val="916"/>
        </w:trPr>
        <w:tc>
          <w:tcPr>
            <w:tcW w:w="1358" w:type="dxa"/>
          </w:tcPr>
          <w:p w14:paraId="0EF8FD95" w14:textId="77777777" w:rsidR="00AC0FCA" w:rsidRPr="00516835" w:rsidRDefault="00AC0FCA" w:rsidP="007E4299">
            <w:pPr>
              <w:spacing w:line="360" w:lineRule="auto"/>
            </w:pPr>
            <w:proofErr w:type="spellStart"/>
            <w:r w:rsidRPr="00516835">
              <w:t>Hnoosh</w:t>
            </w:r>
            <w:proofErr w:type="spellEnd"/>
            <w:r w:rsidRPr="00516835">
              <w:t xml:space="preserve"> et al., 2014</w:t>
            </w:r>
          </w:p>
        </w:tc>
        <w:tc>
          <w:tcPr>
            <w:tcW w:w="1359" w:type="dxa"/>
          </w:tcPr>
          <w:p w14:paraId="0124E67E" w14:textId="77777777" w:rsidR="009A16DD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7FAB2D70" w14:textId="77777777" w:rsidR="00AC0FCA" w:rsidRPr="00516835" w:rsidRDefault="009A16DD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64FB0E55" w14:textId="77777777" w:rsidR="00AC0FCA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0E61C6CC" w14:textId="77777777" w:rsidR="00AC0FCA" w:rsidRPr="00516835" w:rsidRDefault="00BF4096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58143382" w14:textId="77777777" w:rsidR="00AC0FCA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1A08F34C" w14:textId="77777777" w:rsidR="00AC0FCA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646A61C1" w14:textId="77777777" w:rsidR="00AC0FCA" w:rsidRPr="00516835" w:rsidRDefault="00BF4096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60351D53" w14:textId="77777777" w:rsidR="00AC0FCA" w:rsidRPr="00516835" w:rsidRDefault="00BF4096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0B2EECA" w14:textId="77777777" w:rsidR="00AC0FCA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1B7F9BF8" w14:textId="77777777" w:rsidR="00AC0FCA" w:rsidRPr="00516835" w:rsidRDefault="00BF4096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98F31D1" w14:textId="77777777" w:rsidR="00AC0FCA" w:rsidRPr="00516835" w:rsidRDefault="009A16DD" w:rsidP="007E4299">
            <w:pPr>
              <w:spacing w:line="360" w:lineRule="auto"/>
            </w:pPr>
            <w:r w:rsidRPr="00516835">
              <w:t>Low</w:t>
            </w:r>
          </w:p>
        </w:tc>
      </w:tr>
      <w:tr w:rsidR="00516835" w:rsidRPr="00516835" w14:paraId="4CDE872A" w14:textId="77777777" w:rsidTr="007264B3">
        <w:trPr>
          <w:trHeight w:val="916"/>
        </w:trPr>
        <w:tc>
          <w:tcPr>
            <w:tcW w:w="1358" w:type="dxa"/>
          </w:tcPr>
          <w:p w14:paraId="4D5549DA" w14:textId="77777777" w:rsidR="007E4299" w:rsidRPr="00516835" w:rsidRDefault="007E4299" w:rsidP="007E4299">
            <w:pPr>
              <w:spacing w:line="360" w:lineRule="auto"/>
            </w:pPr>
            <w:r w:rsidRPr="00516835">
              <w:t>Kern et al., 2012</w:t>
            </w:r>
          </w:p>
        </w:tc>
        <w:tc>
          <w:tcPr>
            <w:tcW w:w="1359" w:type="dxa"/>
          </w:tcPr>
          <w:p w14:paraId="5BFF18A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  <w:p w14:paraId="646153B9" w14:textId="77777777" w:rsidR="004326BD" w:rsidRPr="00516835" w:rsidRDefault="004326BD" w:rsidP="007E4299">
            <w:pPr>
              <w:spacing w:line="360" w:lineRule="auto"/>
            </w:pPr>
          </w:p>
        </w:tc>
        <w:tc>
          <w:tcPr>
            <w:tcW w:w="1358" w:type="dxa"/>
          </w:tcPr>
          <w:p w14:paraId="04D5BBA0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168B8D51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02B92C0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14D9D21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035DB140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3C659627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203E2EF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0C9C503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63BDEDF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85F58CE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26CB648E" w14:textId="77777777" w:rsidTr="007264B3">
        <w:trPr>
          <w:trHeight w:val="916"/>
        </w:trPr>
        <w:tc>
          <w:tcPr>
            <w:tcW w:w="1358" w:type="dxa"/>
          </w:tcPr>
          <w:p w14:paraId="0FF4362B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Ketz</w:t>
            </w:r>
            <w:proofErr w:type="spellEnd"/>
            <w:r w:rsidRPr="00516835">
              <w:t xml:space="preserve"> et al., 20</w:t>
            </w:r>
            <w:r w:rsidR="00184443" w:rsidRPr="00516835">
              <w:t>08</w:t>
            </w:r>
          </w:p>
        </w:tc>
        <w:tc>
          <w:tcPr>
            <w:tcW w:w="1359" w:type="dxa"/>
          </w:tcPr>
          <w:p w14:paraId="26CED64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  <w:p w14:paraId="67FF46A5" w14:textId="77777777" w:rsidR="004326BD" w:rsidRPr="00516835" w:rsidRDefault="004326BD" w:rsidP="007E4299">
            <w:pPr>
              <w:spacing w:line="360" w:lineRule="auto"/>
            </w:pPr>
          </w:p>
        </w:tc>
        <w:tc>
          <w:tcPr>
            <w:tcW w:w="1358" w:type="dxa"/>
          </w:tcPr>
          <w:p w14:paraId="47461483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668DC6F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68180392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7C4DD732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51458D3A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7447D1D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24A3B44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4D0537A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771F5CDD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93A90A3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27A76C1D" w14:textId="77777777" w:rsidTr="007264B3">
        <w:trPr>
          <w:trHeight w:val="916"/>
        </w:trPr>
        <w:tc>
          <w:tcPr>
            <w:tcW w:w="1358" w:type="dxa"/>
          </w:tcPr>
          <w:p w14:paraId="63DD5CEC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Kooijman</w:t>
            </w:r>
            <w:proofErr w:type="spellEnd"/>
            <w:r w:rsidRPr="00516835">
              <w:t xml:space="preserve"> et al., 2000</w:t>
            </w:r>
            <w:r w:rsidRPr="00516835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59" w:type="dxa"/>
          </w:tcPr>
          <w:p w14:paraId="3E42B28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FC8F63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7B9A3C6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670CEE0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7614408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01FB9D6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2CD190A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7EA6CDD3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60331E3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241B533D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47551F87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044177B7" w14:textId="77777777" w:rsidTr="007264B3">
        <w:trPr>
          <w:trHeight w:val="916"/>
        </w:trPr>
        <w:tc>
          <w:tcPr>
            <w:tcW w:w="1358" w:type="dxa"/>
          </w:tcPr>
          <w:p w14:paraId="5CEB67DB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Kooijman</w:t>
            </w:r>
            <w:proofErr w:type="spellEnd"/>
            <w:r w:rsidRPr="00516835">
              <w:t xml:space="preserve"> et al., 2000</w:t>
            </w:r>
            <w:r w:rsidRPr="00516835">
              <w:rPr>
                <w:vertAlign w:val="superscript"/>
              </w:rPr>
              <w:t>b</w:t>
            </w:r>
          </w:p>
        </w:tc>
        <w:tc>
          <w:tcPr>
            <w:tcW w:w="1359" w:type="dxa"/>
          </w:tcPr>
          <w:p w14:paraId="4DFC15C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5ADD19C3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6F3221D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148D9F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12DEE70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0C51824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2DFEF6D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2950804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10560C6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5026480C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67A6C787" w14:textId="77777777" w:rsidR="007E4299" w:rsidRPr="00516835" w:rsidRDefault="007E4299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9E15F85" w14:textId="77777777" w:rsidTr="007264B3">
        <w:trPr>
          <w:trHeight w:val="916"/>
        </w:trPr>
        <w:tc>
          <w:tcPr>
            <w:tcW w:w="1358" w:type="dxa"/>
          </w:tcPr>
          <w:p w14:paraId="5E9A49A5" w14:textId="77777777" w:rsidR="00DC0390" w:rsidRPr="00516835" w:rsidRDefault="00DC0390" w:rsidP="007E4299">
            <w:pPr>
              <w:spacing w:line="360" w:lineRule="auto"/>
            </w:pPr>
            <w:proofErr w:type="spellStart"/>
            <w:r w:rsidRPr="00516835">
              <w:lastRenderedPageBreak/>
              <w:t>Larbig</w:t>
            </w:r>
            <w:proofErr w:type="spellEnd"/>
            <w:r w:rsidRPr="00516835">
              <w:t xml:space="preserve"> et al., 2019</w:t>
            </w:r>
          </w:p>
        </w:tc>
        <w:tc>
          <w:tcPr>
            <w:tcW w:w="1359" w:type="dxa"/>
          </w:tcPr>
          <w:p w14:paraId="6008388C" w14:textId="77777777" w:rsidR="00DC0390" w:rsidRPr="00516835" w:rsidRDefault="00DC0390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66E4B7F" w14:textId="77777777" w:rsidR="00DC0390" w:rsidRPr="00516835" w:rsidRDefault="00DC0390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40530B8C" w14:textId="77777777" w:rsidR="00DC0390" w:rsidRPr="00516835" w:rsidRDefault="00DC0390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CEECD7B" w14:textId="77777777" w:rsidR="00DC0390" w:rsidRPr="00516835" w:rsidRDefault="00DC0390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004DB670" w14:textId="77777777" w:rsidR="00DC0390" w:rsidRPr="00516835" w:rsidRDefault="00E67E2A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405C967E" w14:textId="77777777" w:rsidR="00DC0390" w:rsidRPr="00516835" w:rsidRDefault="00E67E2A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3B063545" w14:textId="77777777" w:rsidR="00DC0390" w:rsidRPr="00516835" w:rsidRDefault="00E67E2A" w:rsidP="007E4299">
            <w:pPr>
              <w:spacing w:line="360" w:lineRule="auto"/>
            </w:pPr>
            <w:r w:rsidRPr="00516835">
              <w:t xml:space="preserve">High </w:t>
            </w:r>
          </w:p>
        </w:tc>
        <w:tc>
          <w:tcPr>
            <w:tcW w:w="1453" w:type="dxa"/>
          </w:tcPr>
          <w:p w14:paraId="78366397" w14:textId="77777777" w:rsidR="00DC0390" w:rsidRPr="00516835" w:rsidRDefault="00E67E2A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59979BA7" w14:textId="77777777" w:rsidR="00DC0390" w:rsidRPr="00516835" w:rsidRDefault="00E67E2A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283B42FD" w14:textId="77777777" w:rsidR="00DC0390" w:rsidRPr="00516835" w:rsidRDefault="00E67E2A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485BE47" w14:textId="77777777" w:rsidR="00DC0390" w:rsidRPr="00516835" w:rsidRDefault="00E67E2A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8944966" w14:textId="77777777" w:rsidTr="007264B3">
        <w:trPr>
          <w:trHeight w:val="916"/>
        </w:trPr>
        <w:tc>
          <w:tcPr>
            <w:tcW w:w="1358" w:type="dxa"/>
          </w:tcPr>
          <w:p w14:paraId="761A2DDB" w14:textId="77777777" w:rsidR="00E67E2A" w:rsidRPr="00516835" w:rsidRDefault="00E67E2A" w:rsidP="007E4299">
            <w:pPr>
              <w:spacing w:line="360" w:lineRule="auto"/>
            </w:pPr>
            <w:r w:rsidRPr="00516835">
              <w:t xml:space="preserve">Morgan </w:t>
            </w:r>
            <w:r w:rsidR="000869FB" w:rsidRPr="00516835">
              <w:t>et al., 2017</w:t>
            </w:r>
          </w:p>
        </w:tc>
        <w:tc>
          <w:tcPr>
            <w:tcW w:w="1359" w:type="dxa"/>
          </w:tcPr>
          <w:p w14:paraId="655E21C4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67425C1B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77D453F8" w14:textId="77777777" w:rsidR="00E67E2A" w:rsidRPr="00516835" w:rsidRDefault="000869FB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27A63AF8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2F3108E6" w14:textId="77777777" w:rsidR="00E67E2A" w:rsidRPr="00516835" w:rsidRDefault="000869FB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072F1A01" w14:textId="77777777" w:rsidR="00E67E2A" w:rsidRPr="00516835" w:rsidRDefault="000869FB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35053F8D" w14:textId="77777777" w:rsidR="00E67E2A" w:rsidRPr="00516835" w:rsidRDefault="000869FB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2563DDFD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0347FD9E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7BD94D8B" w14:textId="77777777" w:rsidR="00E67E2A" w:rsidRPr="00516835" w:rsidRDefault="000869FB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5A80C1B6" w14:textId="77777777" w:rsidR="00E67E2A" w:rsidRPr="00516835" w:rsidRDefault="000869FB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ECF82BD" w14:textId="77777777" w:rsidTr="007264B3">
        <w:trPr>
          <w:trHeight w:val="916"/>
        </w:trPr>
        <w:tc>
          <w:tcPr>
            <w:tcW w:w="1358" w:type="dxa"/>
          </w:tcPr>
          <w:p w14:paraId="0BD07F36" w14:textId="77777777" w:rsidR="000869FB" w:rsidRPr="00516835" w:rsidRDefault="001251D7" w:rsidP="007E4299">
            <w:pPr>
              <w:spacing w:line="360" w:lineRule="auto"/>
            </w:pPr>
            <w:r w:rsidRPr="00516835">
              <w:t>Noguchi et al., 2019</w:t>
            </w:r>
          </w:p>
        </w:tc>
        <w:tc>
          <w:tcPr>
            <w:tcW w:w="1359" w:type="dxa"/>
          </w:tcPr>
          <w:p w14:paraId="58ACF416" w14:textId="77777777" w:rsidR="000869FB" w:rsidRPr="00516835" w:rsidRDefault="001251D7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E1CD60B" w14:textId="77777777" w:rsidR="000869FB" w:rsidRPr="00516835" w:rsidRDefault="001251D7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334C4CF9" w14:textId="77777777" w:rsidR="000869FB" w:rsidRPr="00516835" w:rsidRDefault="001251D7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131B25E" w14:textId="77777777" w:rsidR="000869FB" w:rsidRPr="00516835" w:rsidRDefault="001251D7" w:rsidP="007E4299">
            <w:pPr>
              <w:spacing w:line="360" w:lineRule="auto"/>
            </w:pPr>
            <w:r w:rsidRPr="00516835">
              <w:t xml:space="preserve">High </w:t>
            </w:r>
          </w:p>
        </w:tc>
        <w:tc>
          <w:tcPr>
            <w:tcW w:w="1430" w:type="dxa"/>
          </w:tcPr>
          <w:p w14:paraId="3A9485AF" w14:textId="77777777" w:rsidR="000869FB" w:rsidRPr="00516835" w:rsidRDefault="001251D7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6ED953A0" w14:textId="77777777" w:rsidR="000869FB" w:rsidRPr="00516835" w:rsidRDefault="001251D7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226A2527" w14:textId="77777777" w:rsidR="000869FB" w:rsidRPr="00516835" w:rsidRDefault="001251D7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5D1FFEBE" w14:textId="77777777" w:rsidR="000869FB" w:rsidRPr="00516835" w:rsidRDefault="001251D7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2F7C93FE" w14:textId="77777777" w:rsidR="000869FB" w:rsidRPr="00516835" w:rsidRDefault="001251D7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5946505D" w14:textId="77777777" w:rsidR="000869FB" w:rsidRPr="00516835" w:rsidRDefault="001251D7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7985D87F" w14:textId="77777777" w:rsidR="000869FB" w:rsidRPr="00516835" w:rsidRDefault="001251D7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7F7D9399" w14:textId="77777777" w:rsidTr="007264B3">
        <w:trPr>
          <w:trHeight w:val="916"/>
        </w:trPr>
        <w:tc>
          <w:tcPr>
            <w:tcW w:w="1358" w:type="dxa"/>
          </w:tcPr>
          <w:p w14:paraId="19D75737" w14:textId="77777777" w:rsidR="00810E79" w:rsidRPr="00516835" w:rsidRDefault="00810E79" w:rsidP="007E4299">
            <w:pPr>
              <w:spacing w:line="360" w:lineRule="auto"/>
            </w:pPr>
            <w:r w:rsidRPr="00516835">
              <w:t>Penna et al., 2019</w:t>
            </w:r>
          </w:p>
        </w:tc>
        <w:tc>
          <w:tcPr>
            <w:tcW w:w="1359" w:type="dxa"/>
          </w:tcPr>
          <w:p w14:paraId="7539A88D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00425AE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7A2652CF" w14:textId="77777777" w:rsidR="00810E79" w:rsidRPr="00516835" w:rsidRDefault="00810E7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2B43BDCC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60D4F27B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64673B70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676020F6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6DDD5F12" w14:textId="77777777" w:rsidR="00810E79" w:rsidRPr="00516835" w:rsidRDefault="00810E7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60953058" w14:textId="77777777" w:rsidR="00810E79" w:rsidRPr="00516835" w:rsidRDefault="00810E7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566C9515" w14:textId="77777777" w:rsidR="00810E79" w:rsidRPr="00516835" w:rsidRDefault="00810E7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1EA01CCC" w14:textId="77777777" w:rsidR="00810E79" w:rsidRPr="00516835" w:rsidRDefault="000A4C6F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287AB617" w14:textId="77777777" w:rsidTr="007264B3">
        <w:trPr>
          <w:trHeight w:val="916"/>
        </w:trPr>
        <w:tc>
          <w:tcPr>
            <w:tcW w:w="1358" w:type="dxa"/>
          </w:tcPr>
          <w:p w14:paraId="0F945E74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Probstner</w:t>
            </w:r>
            <w:proofErr w:type="spellEnd"/>
            <w:r w:rsidRPr="00516835">
              <w:t xml:space="preserve"> et al</w:t>
            </w:r>
            <w:r w:rsidR="004326BD" w:rsidRPr="00516835">
              <w:t>., 2010</w:t>
            </w:r>
          </w:p>
        </w:tc>
        <w:tc>
          <w:tcPr>
            <w:tcW w:w="1359" w:type="dxa"/>
          </w:tcPr>
          <w:p w14:paraId="49F84402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5455DF9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7D6F55A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336EC6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5D17C604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741473CC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4FAB4BF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798E7AD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6A0AFC0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42731FF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559DF98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6A863891" w14:textId="77777777" w:rsidTr="007264B3">
        <w:trPr>
          <w:trHeight w:val="916"/>
        </w:trPr>
        <w:tc>
          <w:tcPr>
            <w:tcW w:w="1358" w:type="dxa"/>
          </w:tcPr>
          <w:p w14:paraId="06A8687A" w14:textId="77777777" w:rsidR="005F4768" w:rsidRPr="00516835" w:rsidRDefault="005F4768" w:rsidP="007E4299">
            <w:pPr>
              <w:spacing w:line="360" w:lineRule="auto"/>
            </w:pPr>
            <w:r w:rsidRPr="00516835">
              <w:t>Rafferty et al., 2015</w:t>
            </w:r>
          </w:p>
        </w:tc>
        <w:tc>
          <w:tcPr>
            <w:tcW w:w="1359" w:type="dxa"/>
          </w:tcPr>
          <w:p w14:paraId="05BCB4D0" w14:textId="77777777" w:rsidR="005F4768" w:rsidRPr="00516835" w:rsidRDefault="005F4768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37154A6" w14:textId="77777777" w:rsidR="005F4768" w:rsidRPr="00516835" w:rsidRDefault="005F4768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1DC929EA" w14:textId="77777777" w:rsidR="005F4768" w:rsidRPr="00516835" w:rsidRDefault="005F4768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959C608" w14:textId="77777777" w:rsidR="005F4768" w:rsidRPr="00516835" w:rsidRDefault="005F47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140EFA73" w14:textId="77777777" w:rsidR="005F4768" w:rsidRPr="00516835" w:rsidRDefault="005F47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1DAAC394" w14:textId="77777777" w:rsidR="005F4768" w:rsidRPr="00516835" w:rsidRDefault="005F4768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3B1DC847" w14:textId="77777777" w:rsidR="005F4768" w:rsidRPr="00516835" w:rsidRDefault="005F4768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0991886" w14:textId="77777777" w:rsidR="005F4768" w:rsidRPr="00516835" w:rsidRDefault="005F47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0C4E8029" w14:textId="77777777" w:rsidR="005F4768" w:rsidRPr="00516835" w:rsidRDefault="005F47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3A975034" w14:textId="77777777" w:rsidR="005F4768" w:rsidRPr="00516835" w:rsidRDefault="005F4768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59ECBFC8" w14:textId="77777777" w:rsidR="005F4768" w:rsidRPr="00516835" w:rsidRDefault="005F4768" w:rsidP="007E4299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7D183B39" w14:textId="77777777" w:rsidTr="007264B3">
        <w:trPr>
          <w:trHeight w:val="916"/>
        </w:trPr>
        <w:tc>
          <w:tcPr>
            <w:tcW w:w="1358" w:type="dxa"/>
          </w:tcPr>
          <w:p w14:paraId="3A34F582" w14:textId="77777777" w:rsidR="00B73049" w:rsidRPr="00516835" w:rsidRDefault="00B73049" w:rsidP="007E4299">
            <w:pPr>
              <w:spacing w:line="360" w:lineRule="auto"/>
            </w:pPr>
            <w:r w:rsidRPr="00516835">
              <w:t>Rahimi et al., 2012</w:t>
            </w:r>
          </w:p>
        </w:tc>
        <w:tc>
          <w:tcPr>
            <w:tcW w:w="1359" w:type="dxa"/>
          </w:tcPr>
          <w:p w14:paraId="1CBB461C" w14:textId="77777777" w:rsidR="00B73049" w:rsidRPr="00516835" w:rsidRDefault="00B7304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577D5765" w14:textId="77777777" w:rsidR="00B73049" w:rsidRPr="00516835" w:rsidRDefault="00B7304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7E8E9282" w14:textId="77777777" w:rsidR="00B73049" w:rsidRPr="00516835" w:rsidRDefault="00B7304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E9776BE" w14:textId="77777777" w:rsidR="00B73049" w:rsidRPr="00516835" w:rsidRDefault="00B7304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53B3380E" w14:textId="77777777" w:rsidR="00B73049" w:rsidRPr="00516835" w:rsidRDefault="00B7304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1D7A538B" w14:textId="77777777" w:rsidR="00B73049" w:rsidRPr="00516835" w:rsidRDefault="00B7304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78E3C8E5" w14:textId="77777777" w:rsidR="00B73049" w:rsidRPr="00516835" w:rsidRDefault="00B7304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559EEB62" w14:textId="77777777" w:rsidR="00B73049" w:rsidRPr="00516835" w:rsidRDefault="00B7304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4CB8E18C" w14:textId="77777777" w:rsidR="00B73049" w:rsidRPr="00516835" w:rsidRDefault="003E0F1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6BB1949E" w14:textId="77777777" w:rsidR="00B73049" w:rsidRPr="00516835" w:rsidRDefault="003E0F1D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169F6CA9" w14:textId="77777777" w:rsidR="00B73049" w:rsidRPr="00516835" w:rsidRDefault="003E0F1D" w:rsidP="007E4299">
            <w:pPr>
              <w:spacing w:line="360" w:lineRule="auto"/>
            </w:pPr>
            <w:r w:rsidRPr="00516835">
              <w:t>Low</w:t>
            </w:r>
          </w:p>
        </w:tc>
      </w:tr>
      <w:tr w:rsidR="00516835" w:rsidRPr="00516835" w14:paraId="44AE02AC" w14:textId="77777777" w:rsidTr="007264B3">
        <w:trPr>
          <w:trHeight w:val="916"/>
        </w:trPr>
        <w:tc>
          <w:tcPr>
            <w:tcW w:w="1358" w:type="dxa"/>
          </w:tcPr>
          <w:p w14:paraId="25A503E0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Rayegani</w:t>
            </w:r>
            <w:proofErr w:type="spellEnd"/>
            <w:r w:rsidRPr="00516835">
              <w:t xml:space="preserve"> et al</w:t>
            </w:r>
            <w:r w:rsidR="004326BD" w:rsidRPr="00516835">
              <w:t>., 2010</w:t>
            </w:r>
          </w:p>
        </w:tc>
        <w:tc>
          <w:tcPr>
            <w:tcW w:w="1359" w:type="dxa"/>
          </w:tcPr>
          <w:p w14:paraId="4692801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D49CD4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1354D01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7C0F913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0120102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4617FE6F" w14:textId="77777777" w:rsidR="007E4299" w:rsidRPr="00516835" w:rsidRDefault="00981546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64" w:type="dxa"/>
          </w:tcPr>
          <w:p w14:paraId="2188BB7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158DCDE8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C20FDCB" w14:textId="77777777" w:rsidR="007E4299" w:rsidRPr="00516835" w:rsidRDefault="00123D95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18B53DA6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7C0AC82B" w14:textId="77777777" w:rsidR="007E4299" w:rsidRPr="00516835" w:rsidRDefault="00123D95" w:rsidP="007E4299">
            <w:pPr>
              <w:spacing w:line="360" w:lineRule="auto"/>
            </w:pPr>
            <w:r w:rsidRPr="00516835">
              <w:t>Low</w:t>
            </w:r>
          </w:p>
        </w:tc>
      </w:tr>
      <w:tr w:rsidR="00516835" w:rsidRPr="00516835" w14:paraId="4FE45397" w14:textId="77777777" w:rsidTr="007264B3">
        <w:trPr>
          <w:trHeight w:val="916"/>
        </w:trPr>
        <w:tc>
          <w:tcPr>
            <w:tcW w:w="1358" w:type="dxa"/>
          </w:tcPr>
          <w:p w14:paraId="62A94D6F" w14:textId="77777777" w:rsidR="007E4299" w:rsidRPr="00516835" w:rsidRDefault="007E4299" w:rsidP="007E4299">
            <w:pPr>
              <w:spacing w:line="360" w:lineRule="auto"/>
            </w:pPr>
            <w:proofErr w:type="spellStart"/>
            <w:r w:rsidRPr="00516835">
              <w:t>Razmus</w:t>
            </w:r>
            <w:proofErr w:type="spellEnd"/>
            <w:r w:rsidRPr="00516835">
              <w:t xml:space="preserve"> et al</w:t>
            </w:r>
            <w:r w:rsidR="004326BD" w:rsidRPr="00516835">
              <w:t>., 2017</w:t>
            </w:r>
          </w:p>
        </w:tc>
        <w:tc>
          <w:tcPr>
            <w:tcW w:w="1359" w:type="dxa"/>
          </w:tcPr>
          <w:p w14:paraId="140C8A12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01999D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9" w:type="dxa"/>
          </w:tcPr>
          <w:p w14:paraId="312FF45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7BDBDFF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652E93EF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46EE2FC9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3AAC047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74333565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6B94556E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349E52F9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38E1F79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09006CB6" w14:textId="77777777" w:rsidTr="007264B3">
        <w:trPr>
          <w:trHeight w:val="916"/>
        </w:trPr>
        <w:tc>
          <w:tcPr>
            <w:tcW w:w="1358" w:type="dxa"/>
          </w:tcPr>
          <w:p w14:paraId="0567ABBD" w14:textId="77777777" w:rsidR="007E4299" w:rsidRPr="00516835" w:rsidRDefault="007E4299" w:rsidP="007E4299">
            <w:pPr>
              <w:spacing w:line="360" w:lineRule="auto"/>
              <w:rPr>
                <w:vertAlign w:val="superscript"/>
              </w:rPr>
            </w:pPr>
            <w:proofErr w:type="spellStart"/>
            <w:r w:rsidRPr="00516835">
              <w:lastRenderedPageBreak/>
              <w:t>Reiber</w:t>
            </w:r>
            <w:proofErr w:type="spellEnd"/>
            <w:r w:rsidRPr="00516835">
              <w:t xml:space="preserve"> et al</w:t>
            </w:r>
            <w:r w:rsidR="004326BD" w:rsidRPr="00516835">
              <w:t>., 2010</w:t>
            </w:r>
            <w:r w:rsidR="004326BD" w:rsidRPr="00516835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359" w:type="dxa"/>
          </w:tcPr>
          <w:p w14:paraId="75342A01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6D3C58FA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F2E6F53" w14:textId="77777777" w:rsidR="007E4299" w:rsidRPr="00516835" w:rsidRDefault="007E4299" w:rsidP="007E4299">
            <w:pPr>
              <w:spacing w:line="360" w:lineRule="auto"/>
            </w:pPr>
            <w:r w:rsidRPr="00516835">
              <w:t xml:space="preserve">High </w:t>
            </w:r>
          </w:p>
        </w:tc>
        <w:tc>
          <w:tcPr>
            <w:tcW w:w="1358" w:type="dxa"/>
          </w:tcPr>
          <w:p w14:paraId="73718A68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65D7AE04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1E3BC192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757DCA0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75BBDC55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4300A3D6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0A9A256F" w14:textId="77777777" w:rsidR="007E4299" w:rsidRPr="00516835" w:rsidRDefault="007E4299" w:rsidP="007E4299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569ABAE3" w14:textId="77777777" w:rsidR="007E4299" w:rsidRPr="00516835" w:rsidRDefault="007E4299" w:rsidP="007E4299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1C01CD30" w14:textId="77777777" w:rsidTr="007264B3">
        <w:trPr>
          <w:trHeight w:val="916"/>
        </w:trPr>
        <w:tc>
          <w:tcPr>
            <w:tcW w:w="1358" w:type="dxa"/>
          </w:tcPr>
          <w:p w14:paraId="70573836" w14:textId="77777777" w:rsidR="004326BD" w:rsidRPr="00516835" w:rsidRDefault="004326BD" w:rsidP="004326BD">
            <w:pPr>
              <w:spacing w:line="360" w:lineRule="auto"/>
              <w:rPr>
                <w:vertAlign w:val="superscript"/>
              </w:rPr>
            </w:pPr>
            <w:proofErr w:type="spellStart"/>
            <w:r w:rsidRPr="00516835">
              <w:t>Reiber</w:t>
            </w:r>
            <w:proofErr w:type="spellEnd"/>
            <w:r w:rsidRPr="00516835">
              <w:t xml:space="preserve"> et al., 2010</w:t>
            </w:r>
            <w:r w:rsidRPr="00516835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359" w:type="dxa"/>
          </w:tcPr>
          <w:p w14:paraId="5D14755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4E75376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6979DE89" w14:textId="77777777" w:rsidR="004326BD" w:rsidRPr="00516835" w:rsidRDefault="004326BD" w:rsidP="004326BD">
            <w:pPr>
              <w:spacing w:line="360" w:lineRule="auto"/>
            </w:pPr>
            <w:r w:rsidRPr="00516835">
              <w:t xml:space="preserve">High </w:t>
            </w:r>
          </w:p>
        </w:tc>
        <w:tc>
          <w:tcPr>
            <w:tcW w:w="1358" w:type="dxa"/>
          </w:tcPr>
          <w:p w14:paraId="035B139A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580BA8A7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5251E0D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2A2C6217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3BBE41A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5A2A6175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26E99F32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6B8D04E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2E5D33BB" w14:textId="77777777" w:rsidTr="007264B3">
        <w:trPr>
          <w:trHeight w:val="916"/>
        </w:trPr>
        <w:tc>
          <w:tcPr>
            <w:tcW w:w="1358" w:type="dxa"/>
          </w:tcPr>
          <w:p w14:paraId="0C2977FE" w14:textId="77777777" w:rsidR="006C364C" w:rsidRPr="00516835" w:rsidRDefault="006C364C" w:rsidP="004326BD">
            <w:pPr>
              <w:spacing w:line="360" w:lineRule="auto"/>
            </w:pPr>
            <w:r w:rsidRPr="00516835">
              <w:t>Resnik et al., 2019</w:t>
            </w:r>
          </w:p>
        </w:tc>
        <w:tc>
          <w:tcPr>
            <w:tcW w:w="1359" w:type="dxa"/>
          </w:tcPr>
          <w:p w14:paraId="2DECFEAD" w14:textId="77777777" w:rsidR="006C364C" w:rsidRPr="00516835" w:rsidRDefault="006C364C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77F2FD8C" w14:textId="77777777" w:rsidR="006C364C" w:rsidRPr="00516835" w:rsidRDefault="006C364C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FF5E7BC" w14:textId="77777777" w:rsidR="006C364C" w:rsidRPr="00516835" w:rsidRDefault="006C364C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57C7E525" w14:textId="77777777" w:rsidR="006C364C" w:rsidRPr="00516835" w:rsidRDefault="006C364C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2AAEB215" w14:textId="77777777" w:rsidR="006C364C" w:rsidRPr="00516835" w:rsidRDefault="006C364C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0AF289DA" w14:textId="77777777" w:rsidR="006C364C" w:rsidRPr="00516835" w:rsidRDefault="006C364C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159F28D8" w14:textId="77777777" w:rsidR="006C364C" w:rsidRPr="00516835" w:rsidRDefault="006C364C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15EEA63C" w14:textId="77777777" w:rsidR="006C364C" w:rsidRPr="00516835" w:rsidRDefault="006C364C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F6C155F" w14:textId="77777777" w:rsidR="006C364C" w:rsidRPr="00516835" w:rsidRDefault="006C364C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707CEBF3" w14:textId="77777777" w:rsidR="006C364C" w:rsidRPr="00516835" w:rsidRDefault="006C364C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0374AEA9" w14:textId="77777777" w:rsidR="006C364C" w:rsidRPr="00516835" w:rsidRDefault="006C364C" w:rsidP="004326BD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3D63440A" w14:textId="77777777" w:rsidTr="007264B3">
        <w:trPr>
          <w:trHeight w:val="916"/>
        </w:trPr>
        <w:tc>
          <w:tcPr>
            <w:tcW w:w="1358" w:type="dxa"/>
          </w:tcPr>
          <w:p w14:paraId="48965876" w14:textId="77777777" w:rsidR="004326BD" w:rsidRPr="00516835" w:rsidRDefault="004326BD" w:rsidP="004326BD">
            <w:pPr>
              <w:spacing w:line="360" w:lineRule="auto"/>
            </w:pPr>
            <w:r w:rsidRPr="00516835">
              <w:t>Richardson et al., 2007</w:t>
            </w:r>
          </w:p>
        </w:tc>
        <w:tc>
          <w:tcPr>
            <w:tcW w:w="1359" w:type="dxa"/>
          </w:tcPr>
          <w:p w14:paraId="4ACC844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22FC6B38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48AA16B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03730DE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205A972E" w14:textId="77777777" w:rsidR="004326BD" w:rsidRPr="00516835" w:rsidRDefault="00AB5F34" w:rsidP="004326BD">
            <w:pPr>
              <w:spacing w:line="360" w:lineRule="auto"/>
            </w:pPr>
            <w:r w:rsidRPr="00516835">
              <w:t>L</w:t>
            </w:r>
            <w:r w:rsidR="004326BD" w:rsidRPr="00516835">
              <w:t>ow</w:t>
            </w:r>
          </w:p>
        </w:tc>
        <w:tc>
          <w:tcPr>
            <w:tcW w:w="1287" w:type="dxa"/>
          </w:tcPr>
          <w:p w14:paraId="4E669414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504BB15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2DF0391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4098848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3621FBE1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50C8AB5F" w14:textId="77777777" w:rsidR="004326BD" w:rsidRPr="00516835" w:rsidRDefault="004326BD" w:rsidP="004326BD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501F49D8" w14:textId="77777777" w:rsidTr="007264B3">
        <w:trPr>
          <w:trHeight w:val="916"/>
        </w:trPr>
        <w:tc>
          <w:tcPr>
            <w:tcW w:w="1358" w:type="dxa"/>
          </w:tcPr>
          <w:p w14:paraId="2435F605" w14:textId="77777777" w:rsidR="004326BD" w:rsidRPr="00516835" w:rsidRDefault="004326BD" w:rsidP="004326BD">
            <w:pPr>
              <w:spacing w:line="360" w:lineRule="auto"/>
            </w:pPr>
            <w:r w:rsidRPr="00516835">
              <w:t>Richardson et al., 2015</w:t>
            </w:r>
          </w:p>
        </w:tc>
        <w:tc>
          <w:tcPr>
            <w:tcW w:w="1359" w:type="dxa"/>
          </w:tcPr>
          <w:p w14:paraId="452BF51C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4266FE1A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042EF780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8D9AAF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71817C4E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87" w:type="dxa"/>
          </w:tcPr>
          <w:p w14:paraId="0F8AB8B8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57DD326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5BE35ECD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3CB8BFF4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18" w:type="dxa"/>
          </w:tcPr>
          <w:p w14:paraId="16A8D98C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66AE8488" w14:textId="77777777" w:rsidR="004326BD" w:rsidRPr="00516835" w:rsidRDefault="004326BD" w:rsidP="004326BD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58DFBE1B" w14:textId="77777777" w:rsidTr="007264B3">
        <w:trPr>
          <w:trHeight w:val="916"/>
        </w:trPr>
        <w:tc>
          <w:tcPr>
            <w:tcW w:w="1358" w:type="dxa"/>
          </w:tcPr>
          <w:p w14:paraId="5B60C7A6" w14:textId="77777777" w:rsidR="004326BD" w:rsidRPr="00516835" w:rsidRDefault="004326BD" w:rsidP="004326BD">
            <w:pPr>
              <w:spacing w:line="360" w:lineRule="auto"/>
            </w:pPr>
            <w:proofErr w:type="spellStart"/>
            <w:r w:rsidRPr="00516835">
              <w:t>Schley</w:t>
            </w:r>
            <w:proofErr w:type="spellEnd"/>
            <w:r w:rsidRPr="00516835">
              <w:t xml:space="preserve"> et al., 2008</w:t>
            </w:r>
          </w:p>
        </w:tc>
        <w:tc>
          <w:tcPr>
            <w:tcW w:w="1359" w:type="dxa"/>
          </w:tcPr>
          <w:p w14:paraId="2AD7FF87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3B7297D0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636E220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728DBE1D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42C34C3B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59504A4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783E4D45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9275B3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82" w:type="dxa"/>
          </w:tcPr>
          <w:p w14:paraId="45E2E5EE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2C9BC7F5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6F52DC71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</w:tr>
      <w:tr w:rsidR="00516835" w:rsidRPr="00516835" w14:paraId="6605E4B9" w14:textId="77777777" w:rsidTr="007264B3">
        <w:trPr>
          <w:trHeight w:val="916"/>
        </w:trPr>
        <w:tc>
          <w:tcPr>
            <w:tcW w:w="1358" w:type="dxa"/>
          </w:tcPr>
          <w:p w14:paraId="1A8CF0BF" w14:textId="77777777" w:rsidR="004326BD" w:rsidRPr="00516835" w:rsidRDefault="004326BD" w:rsidP="004326BD">
            <w:pPr>
              <w:spacing w:line="360" w:lineRule="auto"/>
            </w:pPr>
            <w:proofErr w:type="spellStart"/>
            <w:r w:rsidRPr="00516835">
              <w:t>Wartan</w:t>
            </w:r>
            <w:proofErr w:type="spellEnd"/>
            <w:r w:rsidRPr="00516835">
              <w:t xml:space="preserve"> et al., 1997</w:t>
            </w:r>
          </w:p>
        </w:tc>
        <w:tc>
          <w:tcPr>
            <w:tcW w:w="1359" w:type="dxa"/>
          </w:tcPr>
          <w:p w14:paraId="2BFC882F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120140C7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551ED3A1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1AA9B051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430" w:type="dxa"/>
          </w:tcPr>
          <w:p w14:paraId="7ADDCB52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29CDF5F6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5D61AADE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06E4F1F3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1822AEF4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059E788C" w14:textId="77777777" w:rsidR="004326BD" w:rsidRPr="00516835" w:rsidRDefault="00A06D70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2B83454A" w14:textId="77777777" w:rsidR="004326BD" w:rsidRPr="00516835" w:rsidRDefault="004326BD" w:rsidP="004326BD">
            <w:pPr>
              <w:spacing w:line="360" w:lineRule="auto"/>
            </w:pPr>
            <w:r w:rsidRPr="00516835">
              <w:t>Moderate</w:t>
            </w:r>
          </w:p>
        </w:tc>
      </w:tr>
      <w:tr w:rsidR="00516835" w:rsidRPr="00516835" w14:paraId="13AFEA47" w14:textId="77777777" w:rsidTr="007264B3">
        <w:trPr>
          <w:trHeight w:val="916"/>
        </w:trPr>
        <w:tc>
          <w:tcPr>
            <w:tcW w:w="1358" w:type="dxa"/>
          </w:tcPr>
          <w:p w14:paraId="0B2479EE" w14:textId="77777777" w:rsidR="004326BD" w:rsidRPr="00516835" w:rsidRDefault="004326BD" w:rsidP="004326BD">
            <w:pPr>
              <w:spacing w:line="360" w:lineRule="auto"/>
            </w:pPr>
            <w:r w:rsidRPr="00516835">
              <w:t>Y</w:t>
            </w:r>
            <w:r w:rsidR="003C671C" w:rsidRPr="00516835">
              <w:t>i</w:t>
            </w:r>
            <w:r w:rsidRPr="00516835">
              <w:t>n et al., 2017</w:t>
            </w:r>
          </w:p>
        </w:tc>
        <w:tc>
          <w:tcPr>
            <w:tcW w:w="1359" w:type="dxa"/>
          </w:tcPr>
          <w:p w14:paraId="11666872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358" w:type="dxa"/>
          </w:tcPr>
          <w:p w14:paraId="20C18DBF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9" w:type="dxa"/>
          </w:tcPr>
          <w:p w14:paraId="3C6791EF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58" w:type="dxa"/>
          </w:tcPr>
          <w:p w14:paraId="6C56447B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30" w:type="dxa"/>
          </w:tcPr>
          <w:p w14:paraId="448E078A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87" w:type="dxa"/>
          </w:tcPr>
          <w:p w14:paraId="17C3FF7E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264" w:type="dxa"/>
          </w:tcPr>
          <w:p w14:paraId="552D4DC1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53" w:type="dxa"/>
          </w:tcPr>
          <w:p w14:paraId="460CBBCE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382" w:type="dxa"/>
          </w:tcPr>
          <w:p w14:paraId="718DADBE" w14:textId="77777777" w:rsidR="004326BD" w:rsidRPr="00516835" w:rsidRDefault="004326BD" w:rsidP="004326BD">
            <w:pPr>
              <w:spacing w:line="360" w:lineRule="auto"/>
            </w:pPr>
            <w:r w:rsidRPr="00516835">
              <w:t>High</w:t>
            </w:r>
          </w:p>
        </w:tc>
        <w:tc>
          <w:tcPr>
            <w:tcW w:w="1418" w:type="dxa"/>
          </w:tcPr>
          <w:p w14:paraId="634F3F0B" w14:textId="77777777" w:rsidR="004326BD" w:rsidRPr="00516835" w:rsidRDefault="004326BD" w:rsidP="004326BD">
            <w:pPr>
              <w:spacing w:line="360" w:lineRule="auto"/>
            </w:pPr>
            <w:r w:rsidRPr="00516835">
              <w:t>Low</w:t>
            </w:r>
          </w:p>
        </w:tc>
        <w:tc>
          <w:tcPr>
            <w:tcW w:w="1276" w:type="dxa"/>
          </w:tcPr>
          <w:p w14:paraId="72326DEC" w14:textId="77777777" w:rsidR="004326BD" w:rsidRPr="00516835" w:rsidRDefault="004326BD" w:rsidP="004326BD">
            <w:pPr>
              <w:spacing w:line="360" w:lineRule="auto"/>
            </w:pPr>
            <w:r w:rsidRPr="00516835">
              <w:t>Moderate</w:t>
            </w:r>
          </w:p>
        </w:tc>
      </w:tr>
    </w:tbl>
    <w:p w14:paraId="5EBB5CDD" w14:textId="77777777" w:rsidR="00B032CB" w:rsidRPr="00516835" w:rsidRDefault="00B032CB" w:rsidP="00B032CB">
      <w:pPr>
        <w:spacing w:line="480" w:lineRule="auto"/>
        <w:rPr>
          <w:u w:val="single"/>
        </w:rPr>
      </w:pPr>
    </w:p>
    <w:sectPr w:rsidR="00B032CB" w:rsidRPr="00516835" w:rsidSect="00B032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CB"/>
    <w:rsid w:val="00043511"/>
    <w:rsid w:val="000869FB"/>
    <w:rsid w:val="000A4C6F"/>
    <w:rsid w:val="00123D95"/>
    <w:rsid w:val="001251D7"/>
    <w:rsid w:val="00184443"/>
    <w:rsid w:val="002F578D"/>
    <w:rsid w:val="00335DD0"/>
    <w:rsid w:val="003C671C"/>
    <w:rsid w:val="003D15D4"/>
    <w:rsid w:val="003E0F1D"/>
    <w:rsid w:val="004326BD"/>
    <w:rsid w:val="00516835"/>
    <w:rsid w:val="005F4768"/>
    <w:rsid w:val="00600C45"/>
    <w:rsid w:val="006570B2"/>
    <w:rsid w:val="006C364C"/>
    <w:rsid w:val="007264B3"/>
    <w:rsid w:val="00737830"/>
    <w:rsid w:val="007A1540"/>
    <w:rsid w:val="007B3425"/>
    <w:rsid w:val="007E4299"/>
    <w:rsid w:val="00810E79"/>
    <w:rsid w:val="008A3D8C"/>
    <w:rsid w:val="008D3C4D"/>
    <w:rsid w:val="00981546"/>
    <w:rsid w:val="009A16DD"/>
    <w:rsid w:val="00A06D70"/>
    <w:rsid w:val="00A37B23"/>
    <w:rsid w:val="00A44627"/>
    <w:rsid w:val="00A91268"/>
    <w:rsid w:val="00AB5F34"/>
    <w:rsid w:val="00AC0FCA"/>
    <w:rsid w:val="00B0073F"/>
    <w:rsid w:val="00B032CB"/>
    <w:rsid w:val="00B73049"/>
    <w:rsid w:val="00BF4096"/>
    <w:rsid w:val="00C35419"/>
    <w:rsid w:val="00DC0390"/>
    <w:rsid w:val="00E67E2A"/>
    <w:rsid w:val="00EA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846FCE"/>
  <w15:chartTrackingRefBased/>
  <w15:docId w15:val="{C9332F96-8BAF-4766-96BF-DA17FA4F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15D4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color w:val="2F5496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A26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5D4"/>
    <w:rPr>
      <w:rFonts w:ascii="Calibri" w:eastAsiaTheme="majorEastAsia" w:hAnsi="Calibri" w:cstheme="majorBidi"/>
      <w:b/>
      <w:color w:val="2F5496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A26BE"/>
    <w:rPr>
      <w:rFonts w:asciiTheme="majorHAnsi" w:eastAsiaTheme="majorEastAsia" w:hAnsiTheme="majorHAnsi" w:cstheme="majorBidi"/>
      <w:color w:val="2F5496" w:themeColor="accent1" w:themeShade="BF"/>
      <w:sz w:val="28"/>
      <w:szCs w:val="26"/>
      <w:u w:val="single"/>
      <w:lang w:val="en-GB"/>
    </w:rPr>
  </w:style>
  <w:style w:type="table" w:styleId="TableGrid">
    <w:name w:val="Table Grid"/>
    <w:basedOn w:val="TableNormal"/>
    <w:uiPriority w:val="39"/>
    <w:rsid w:val="00B0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6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5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ho Limakatso</dc:creator>
  <cp:keywords/>
  <dc:description/>
  <cp:lastModifiedBy>Katleho Limakatso</cp:lastModifiedBy>
  <cp:revision>22</cp:revision>
  <dcterms:created xsi:type="dcterms:W3CDTF">2019-06-20T08:05:00Z</dcterms:created>
  <dcterms:modified xsi:type="dcterms:W3CDTF">2020-10-01T05:56:00Z</dcterms:modified>
</cp:coreProperties>
</file>